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163" w:rsidRPr="00332C73" w:rsidRDefault="00936163" w:rsidP="00936163">
      <w:pPr>
        <w:jc w:val="left"/>
        <w:rPr>
          <w:rFonts w:ascii="Times New Roman" w:hAnsi="Times New Roman"/>
          <w:color w:val="FF0000"/>
          <w:sz w:val="28"/>
        </w:rPr>
      </w:pPr>
      <w:r>
        <w:rPr>
          <w:rFonts w:ascii="Times New Roman" w:hAnsi="Times New Roman" w:hint="eastAsia"/>
          <w:b/>
          <w:sz w:val="24"/>
        </w:rPr>
        <w:t xml:space="preserve">Supplemental </w:t>
      </w:r>
      <w:r w:rsidRPr="00E32BCB">
        <w:rPr>
          <w:rFonts w:ascii="Times New Roman" w:hAnsi="Times New Roman" w:hint="eastAsia"/>
          <w:b/>
          <w:sz w:val="24"/>
        </w:rPr>
        <w:t xml:space="preserve">Table.1 </w:t>
      </w:r>
      <w:r>
        <w:rPr>
          <w:rFonts w:ascii="Times New Roman" w:hAnsi="Times New Roman" w:hint="eastAsia"/>
          <w:sz w:val="24"/>
        </w:rPr>
        <w:t>P</w:t>
      </w:r>
      <w:r w:rsidRPr="00E32BCB">
        <w:rPr>
          <w:rFonts w:ascii="Times New Roman" w:hAnsi="Times New Roman" w:hint="eastAsia"/>
          <w:sz w:val="24"/>
        </w:rPr>
        <w:t>rimer sequence</w:t>
      </w:r>
    </w:p>
    <w:tbl>
      <w:tblPr>
        <w:tblW w:w="9128" w:type="dxa"/>
        <w:tblInd w:w="-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2"/>
        <w:gridCol w:w="3320"/>
        <w:gridCol w:w="3686"/>
        <w:gridCol w:w="850"/>
      </w:tblGrid>
      <w:tr w:rsidR="00936163" w:rsidRPr="00332C73" w:rsidTr="007C5965">
        <w:trPr>
          <w:trHeight w:hRule="exact" w:val="326"/>
        </w:trPr>
        <w:tc>
          <w:tcPr>
            <w:tcW w:w="127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bbreviation</w:t>
            </w:r>
          </w:p>
        </w:tc>
        <w:tc>
          <w:tcPr>
            <w:tcW w:w="70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Primer sequence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size</w:t>
            </w:r>
          </w:p>
        </w:tc>
      </w:tr>
      <w:tr w:rsidR="00936163" w:rsidRPr="00332C73" w:rsidTr="007C5965">
        <w:trPr>
          <w:trHeight w:hRule="exact" w:val="682"/>
        </w:trPr>
        <w:tc>
          <w:tcPr>
            <w:tcW w:w="12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Reverse sequence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18S </w:t>
            </w: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2501B8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01B8">
              <w:rPr>
                <w:rFonts w:ascii="Times New Roman" w:hAnsi="Times New Roman"/>
                <w:sz w:val="18"/>
                <w:szCs w:val="18"/>
              </w:rPr>
              <w:t>GCGCTTCCTTACCTGGTTGAT</w:t>
            </w:r>
          </w:p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2501B8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01B8">
              <w:rPr>
                <w:rFonts w:ascii="Times New Roman" w:hAnsi="Times New Roman"/>
                <w:sz w:val="18"/>
                <w:szCs w:val="18"/>
              </w:rPr>
              <w:t>GCCATTCGCAGTTTCACTGTAC</w:t>
            </w:r>
          </w:p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8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Ins</w:t>
            </w:r>
            <w:r w:rsidRPr="00332C73">
              <w:rPr>
                <w:rFonts w:ascii="ＭＳ 明朝" w:hAnsi="ＭＳ 明朝" w:cs="ＭＳ 明朝" w:hint="eastAsia"/>
                <w:i/>
                <w:sz w:val="18"/>
                <w:szCs w:val="18"/>
              </w:rPr>
              <w:t>Ⅰ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CTTAGTGACCAGCTATAATCA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CCACAAAGATGCTGTTTGAC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Ins</w:t>
            </w: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Ⅱ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TGCTGGCCCTGCTC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ACCACAAAGGTGCTGCT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Glucagon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GCACATTCACCAGCGAC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CATCAACCACTGCACAAAAT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Somatostatin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TCTCCCCCAAACCCCAT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TTCTAATGCAGGGTCAAGTT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Mnx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GAGACTCAGGTGAAGATTTG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GCTCTTTGGCCTTTTTG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Pdx-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GGCTGAGCAAGCTAAGG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GGAAGAAGCGCTCTCTT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  <w:highlight w:val="yellow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Hes-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CCCGGTCTACACCAGC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GCGAGGAGCCACTG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Neuro</w:t>
            </w: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d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GGAACACGAGGCAGACAA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TCCCCCGTTTCTCAGAGA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Nkx2</w:t>
            </w: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ACAGGTCAAGATCTGGTTC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GTCACCTCCATACCTTT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Nkx6-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AAACCTCTGGACCCGAAC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TGCCACCGCTCGA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Mafa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AGCTGGTATCCATGT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TCTGTTTCAGTCGGATG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90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Pax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AACCTGGCTAGCGAAA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CGTTCAACATCCTTAGTTTA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Cc</w:t>
            </w: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d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CGTGGCCTCTAAGATGAA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TCGGGCCGGATAGAG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84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Mapk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TGCTGGACCGGATGT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GAGCCAGCGCTTCCTCT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Bcl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GCTGCGGTGCTCTT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CACACTCCGGCTTCACT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32C73">
              <w:rPr>
                <w:rFonts w:ascii="Times New Roman" w:hAnsi="Times New Roman" w:hint="eastAsia"/>
                <w:i/>
                <w:sz w:val="18"/>
                <w:szCs w:val="18"/>
              </w:rPr>
              <w:t>Dffb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ACGGCAACTGCTGT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AAGATCGGCCAGCAGC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Casp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TGGACTGTGGCATTGAGA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AGCCTCCACCGGTATCT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Casp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GAGATCCTGTGAATGGAACCTGG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CACGCCAGTCAGGATGCTA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10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Cat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TGAGAAGCCTAAGAACGCA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CTTCGCAGCCAT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Gpx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TTGCCAACACCCAGT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GGAGACCAAATGATGTA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Sod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TAACGCGCAGATCATG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GTGGCGTTGAGATTGT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Ddit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GAGCCAGGGCCAAC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CATAGAACTCTGACTGGAATC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Xbp-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TCATGAATGGCCCTTAGC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AAACAAGCCCCCTCAGG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GATCCGCGACGTGG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ACCGCCTGGAGTTCTG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Icam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TCGGAAGGGAGCCAAGTAA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GACGCCGCTCAGAAG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</w:tr>
      <w:tr w:rsidR="00936163" w:rsidRPr="00332C73" w:rsidTr="007C5965">
        <w:trPr>
          <w:trHeight w:hRule="exact" w:val="326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332C73">
              <w:rPr>
                <w:rFonts w:ascii="Times New Roman" w:hAnsi="Times New Roman"/>
                <w:i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CCTGGATAGCATTCCGAAC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2C73">
              <w:rPr>
                <w:rFonts w:ascii="Times New Roman" w:hAnsi="Times New Roman"/>
                <w:sz w:val="18"/>
                <w:szCs w:val="18"/>
              </w:rPr>
              <w:t>GCACATCTCGAAGGCTACA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6163" w:rsidRPr="00332C73" w:rsidRDefault="00936163" w:rsidP="007C5965">
            <w:pPr>
              <w:spacing w:line="220" w:lineRule="exact"/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332C73">
              <w:rPr>
                <w:rFonts w:ascii="Times New Roman" w:hAnsi="Times New Roman" w:hint="eastAsia"/>
                <w:sz w:val="18"/>
                <w:szCs w:val="18"/>
              </w:rPr>
              <w:t>121</w:t>
            </w:r>
          </w:p>
        </w:tc>
      </w:tr>
    </w:tbl>
    <w:p w:rsidR="00936163" w:rsidRDefault="00936163" w:rsidP="00936163">
      <w:pPr>
        <w:jc w:val="left"/>
        <w:rPr>
          <w:rFonts w:ascii="Times New Roman" w:hAnsi="Times New Roman" w:hint="eastAsia"/>
          <w:sz w:val="24"/>
        </w:rPr>
      </w:pPr>
      <w:r w:rsidRPr="006C3B10">
        <w:rPr>
          <w:rFonts w:ascii="Times New Roman" w:hAnsi="Times New Roman"/>
          <w:sz w:val="24"/>
        </w:rPr>
        <w:t>S</w:t>
      </w:r>
      <w:r w:rsidRPr="006C3B10">
        <w:rPr>
          <w:rFonts w:ascii="Times New Roman" w:hAnsi="Times New Roman" w:hint="eastAsia"/>
          <w:sz w:val="24"/>
        </w:rPr>
        <w:t>ize: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 w:rsidRPr="006C3B10">
        <w:rPr>
          <w:rFonts w:ascii="Times New Roman" w:hAnsi="Times New Roman" w:hint="eastAsia"/>
          <w:sz w:val="24"/>
        </w:rPr>
        <w:t>Amplicon</w:t>
      </w:r>
      <w:proofErr w:type="spellEnd"/>
      <w:r w:rsidRPr="006C3B10">
        <w:rPr>
          <w:rFonts w:ascii="Times New Roman" w:hAnsi="Times New Roman" w:hint="eastAsia"/>
          <w:sz w:val="24"/>
        </w:rPr>
        <w:t xml:space="preserve"> size (</w:t>
      </w:r>
      <w:proofErr w:type="spellStart"/>
      <w:r w:rsidRPr="006C3B10">
        <w:rPr>
          <w:rFonts w:ascii="Times New Roman" w:hAnsi="Times New Roman" w:hint="eastAsia"/>
          <w:sz w:val="24"/>
        </w:rPr>
        <w:t>bp</w:t>
      </w:r>
      <w:proofErr w:type="spellEnd"/>
      <w:r w:rsidRPr="006C3B10">
        <w:rPr>
          <w:rFonts w:ascii="Times New Roman" w:hAnsi="Times New Roman" w:hint="eastAsia"/>
          <w:sz w:val="24"/>
        </w:rPr>
        <w:t>)</w:t>
      </w:r>
    </w:p>
    <w:p w:rsidR="00936163" w:rsidRDefault="00936163" w:rsidP="00936163">
      <w:pPr>
        <w:spacing w:line="480" w:lineRule="auto"/>
        <w:jc w:val="left"/>
        <w:rPr>
          <w:rFonts w:ascii="Times New Roman" w:hAnsi="Times New Roman" w:hint="eastAsia"/>
          <w:color w:val="FF0000"/>
          <w:sz w:val="28"/>
        </w:rPr>
      </w:pPr>
    </w:p>
    <w:p w:rsidR="00936163" w:rsidRPr="00A85BFF" w:rsidRDefault="00936163" w:rsidP="00936163">
      <w:pPr>
        <w:spacing w:line="480" w:lineRule="auto"/>
        <w:jc w:val="left"/>
        <w:rPr>
          <w:rFonts w:ascii="Times New Roman" w:hAnsi="Times New Roman"/>
          <w:color w:val="FF0000"/>
          <w:sz w:val="28"/>
        </w:rPr>
      </w:pPr>
    </w:p>
    <w:p w:rsidR="001D441A" w:rsidRDefault="001D441A"/>
    <w:sectPr w:rsidR="001D441A">
      <w:pgSz w:w="11906" w:h="16838"/>
      <w:pgMar w:top="1985" w:right="1701" w:bottom="1701" w:left="1701" w:header="851" w:footer="992" w:gutter="0"/>
      <w:cols w:space="425"/>
      <w:docGrid w:type="lines" w:linePitch="43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6163"/>
    <w:rsid w:val="001D441A"/>
    <w:rsid w:val="00936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16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nai</dc:creator>
  <cp:lastModifiedBy>tounai</cp:lastModifiedBy>
  <cp:revision>1</cp:revision>
  <dcterms:created xsi:type="dcterms:W3CDTF">2012-07-18T05:32:00Z</dcterms:created>
  <dcterms:modified xsi:type="dcterms:W3CDTF">2012-07-18T05:32:00Z</dcterms:modified>
</cp:coreProperties>
</file>